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E04" w:rsidRPr="00677340" w:rsidRDefault="004C4E04">
      <w:pPr>
        <w:rPr>
          <w:rFonts w:ascii="Times New Roman" w:hAnsi="Times New Roman" w:cs="Times New Roman"/>
          <w:sz w:val="24"/>
          <w:szCs w:val="24"/>
        </w:rPr>
      </w:pPr>
      <w:r w:rsidRPr="00677340"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ANOVA of population, </w:t>
      </w:r>
      <w:r w:rsidR="00742A7E" w:rsidRPr="00677340">
        <w:rPr>
          <w:rFonts w:ascii="Times New Roman" w:hAnsi="Times New Roman" w:cs="Times New Roman"/>
          <w:sz w:val="24"/>
          <w:szCs w:val="24"/>
          <w:lang w:val="en-GB"/>
        </w:rPr>
        <w:t>photoperiod</w:t>
      </w:r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 treatment and population x </w:t>
      </w:r>
      <w:proofErr w:type="gramStart"/>
      <w:r w:rsidR="00742A7E" w:rsidRPr="00677340">
        <w:rPr>
          <w:rFonts w:ascii="Times New Roman" w:hAnsi="Times New Roman" w:cs="Times New Roman"/>
          <w:sz w:val="24"/>
          <w:szCs w:val="24"/>
          <w:lang w:val="en-GB"/>
        </w:rPr>
        <w:t>photoperiod</w:t>
      </w:r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 treatment interaction effects</w:t>
      </w:r>
      <w:proofErr w:type="gramEnd"/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 on days to bolting (DTB)</w:t>
      </w:r>
      <w:r w:rsidR="00742A7E" w:rsidRPr="0067734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 days to flowering (DTF)</w:t>
      </w:r>
      <w:r w:rsidR="00742A7E" w:rsidRPr="00677340">
        <w:rPr>
          <w:rFonts w:ascii="Times New Roman" w:hAnsi="Times New Roman" w:cs="Times New Roman"/>
          <w:sz w:val="24"/>
          <w:szCs w:val="24"/>
          <w:lang w:val="en-GB"/>
        </w:rPr>
        <w:t>, rosette lea</w:t>
      </w:r>
      <w:r w:rsidR="00B85EFD">
        <w:rPr>
          <w:rFonts w:ascii="Times New Roman" w:hAnsi="Times New Roman" w:cs="Times New Roman"/>
          <w:sz w:val="24"/>
          <w:szCs w:val="24"/>
          <w:lang w:val="en-GB"/>
        </w:rPr>
        <w:t xml:space="preserve">f </w:t>
      </w:r>
      <w:r w:rsidR="00742A7E" w:rsidRPr="00677340">
        <w:rPr>
          <w:rFonts w:ascii="Times New Roman" w:hAnsi="Times New Roman" w:cs="Times New Roman"/>
          <w:sz w:val="24"/>
          <w:szCs w:val="24"/>
          <w:lang w:val="en-GB"/>
        </w:rPr>
        <w:t>number (RLN) and flower stem length (FSL)</w:t>
      </w:r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. Population and </w:t>
      </w:r>
      <w:r w:rsidR="002105D4" w:rsidRPr="00677340">
        <w:rPr>
          <w:rFonts w:ascii="Times New Roman" w:hAnsi="Times New Roman" w:cs="Times New Roman"/>
          <w:sz w:val="24"/>
          <w:szCs w:val="24"/>
          <w:lang w:val="en-GB"/>
        </w:rPr>
        <w:t>photoperiod</w:t>
      </w:r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 treatment effects </w:t>
      </w:r>
      <w:proofErr w:type="gramStart"/>
      <w:r w:rsidRPr="00677340">
        <w:rPr>
          <w:rFonts w:ascii="Times New Roman" w:hAnsi="Times New Roman" w:cs="Times New Roman"/>
          <w:sz w:val="24"/>
          <w:szCs w:val="24"/>
          <w:lang w:val="en-GB"/>
        </w:rPr>
        <w:t>were tested</w:t>
      </w:r>
      <w:proofErr w:type="gramEnd"/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 against the population x </w:t>
      </w:r>
      <w:r w:rsidR="002105D4" w:rsidRPr="00677340">
        <w:rPr>
          <w:rFonts w:ascii="Times New Roman" w:hAnsi="Times New Roman" w:cs="Times New Roman"/>
          <w:sz w:val="24"/>
          <w:szCs w:val="24"/>
          <w:lang w:val="en-GB"/>
        </w:rPr>
        <w:t>photoperiod</w:t>
      </w:r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 treatment interaction effect</w:t>
      </w:r>
      <w:r w:rsidR="00427BD7" w:rsidRPr="0067734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483"/>
        <w:gridCol w:w="79"/>
        <w:gridCol w:w="994"/>
        <w:gridCol w:w="985"/>
        <w:gridCol w:w="960"/>
        <w:gridCol w:w="989"/>
        <w:gridCol w:w="1005"/>
        <w:gridCol w:w="823"/>
        <w:gridCol w:w="976"/>
        <w:gridCol w:w="893"/>
      </w:tblGrid>
      <w:tr w:rsidR="00677340" w:rsidRPr="00036DB8" w:rsidTr="00F1403A">
        <w:tc>
          <w:tcPr>
            <w:tcW w:w="110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77340" w:rsidRPr="00036DB8" w:rsidRDefault="00677340" w:rsidP="004C4E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s</w:t>
            </w:r>
          </w:p>
        </w:tc>
        <w:tc>
          <w:tcPr>
            <w:tcW w:w="483" w:type="dxa"/>
            <w:tcBorders>
              <w:top w:val="nil"/>
              <w:bottom w:val="single" w:sz="4" w:space="0" w:color="auto"/>
            </w:tcBorders>
          </w:tcPr>
          <w:p w:rsidR="00677340" w:rsidRPr="00036DB8" w:rsidRDefault="00677340" w:rsidP="004C4E0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8" w:type="dxa"/>
            <w:gridSpan w:val="3"/>
            <w:tcBorders>
              <w:top w:val="nil"/>
              <w:bottom w:val="single" w:sz="4" w:space="0" w:color="auto"/>
            </w:tcBorders>
          </w:tcPr>
          <w:p w:rsidR="00677340" w:rsidRPr="00036DB8" w:rsidRDefault="00677340" w:rsidP="004C4E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DTB</w:t>
            </w:r>
          </w:p>
        </w:tc>
        <w:tc>
          <w:tcPr>
            <w:tcW w:w="194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77340" w:rsidRPr="00036DB8" w:rsidRDefault="00677340" w:rsidP="004C4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</w:p>
        </w:tc>
        <w:tc>
          <w:tcPr>
            <w:tcW w:w="1828" w:type="dxa"/>
            <w:gridSpan w:val="2"/>
            <w:tcBorders>
              <w:top w:val="nil"/>
              <w:bottom w:val="single" w:sz="4" w:space="0" w:color="auto"/>
            </w:tcBorders>
          </w:tcPr>
          <w:p w:rsidR="00677340" w:rsidRPr="00036DB8" w:rsidRDefault="00677340" w:rsidP="004C4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RLN</w:t>
            </w:r>
          </w:p>
        </w:tc>
        <w:tc>
          <w:tcPr>
            <w:tcW w:w="186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77340" w:rsidRPr="00036DB8" w:rsidRDefault="00677340" w:rsidP="004C4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FSL</w:t>
            </w:r>
          </w:p>
        </w:tc>
      </w:tr>
      <w:tr w:rsidR="00677340" w:rsidRPr="00036DB8" w:rsidTr="00F1403A">
        <w:tc>
          <w:tcPr>
            <w:tcW w:w="110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7340" w:rsidRPr="00036DB8" w:rsidRDefault="00677340" w:rsidP="00677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677340" w:rsidRPr="00036DB8" w:rsidRDefault="00677340" w:rsidP="0067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677340" w:rsidRPr="00036DB8" w:rsidRDefault="00677340" w:rsidP="0067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F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677340" w:rsidRPr="00036DB8" w:rsidRDefault="00677340" w:rsidP="0067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77340" w:rsidRPr="00036DB8" w:rsidRDefault="00677340" w:rsidP="0067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F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77340" w:rsidRPr="00036DB8" w:rsidRDefault="00677340" w:rsidP="0067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677340" w:rsidRPr="00036DB8" w:rsidRDefault="00677340" w:rsidP="0067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F-valu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677340" w:rsidRPr="00036DB8" w:rsidRDefault="00677340" w:rsidP="0067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77340" w:rsidRPr="00036DB8" w:rsidRDefault="00677340" w:rsidP="0067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</w:rPr>
              <w:t>F-value</w:t>
            </w:r>
          </w:p>
        </w:tc>
      </w:tr>
      <w:tr w:rsidR="00677340" w:rsidRPr="00036DB8" w:rsidTr="00F1403A"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pulation                    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</w:tcBorders>
            <w:vAlign w:val="bottom"/>
          </w:tcPr>
          <w:p w:rsidR="00677340" w:rsidRPr="00036DB8" w:rsidRDefault="00677340" w:rsidP="0067734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7.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.28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5.6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.78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.0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5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bottom"/>
          </w:tcPr>
          <w:p w:rsidR="00677340" w:rsidRPr="00036DB8" w:rsidRDefault="00677340" w:rsidP="00036D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0.0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24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77340" w:rsidRPr="00036DB8" w:rsidTr="00F1403A"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ot. </w:t>
            </w:r>
            <w:proofErr w:type="gramStart"/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</w:t>
            </w:r>
            <w:proofErr w:type="gramEnd"/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                  </w:t>
            </w:r>
          </w:p>
        </w:tc>
        <w:tc>
          <w:tcPr>
            <w:tcW w:w="562" w:type="dxa"/>
            <w:gridSpan w:val="2"/>
            <w:vAlign w:val="bottom"/>
          </w:tcPr>
          <w:p w:rsidR="00677340" w:rsidRPr="00036DB8" w:rsidRDefault="00677340" w:rsidP="0067734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4" w:type="dxa"/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2.2</w:t>
            </w:r>
          </w:p>
        </w:tc>
        <w:tc>
          <w:tcPr>
            <w:tcW w:w="985" w:type="dxa"/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41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0.3</w:t>
            </w:r>
          </w:p>
        </w:tc>
        <w:tc>
          <w:tcPr>
            <w:tcW w:w="989" w:type="dxa"/>
            <w:tcBorders>
              <w:top w:val="nil"/>
              <w:bottom w:val="nil"/>
              <w:right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.12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  <w:right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.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9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bottom"/>
          </w:tcPr>
          <w:p w:rsidR="00677340" w:rsidRPr="00036DB8" w:rsidRDefault="00677340" w:rsidP="00036D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9.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.85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77340" w:rsidRPr="00036DB8" w:rsidTr="00F1403A">
        <w:tc>
          <w:tcPr>
            <w:tcW w:w="1101" w:type="dxa"/>
            <w:tcBorders>
              <w:top w:val="nil"/>
              <w:left w:val="nil"/>
              <w:bottom w:val="single" w:sz="4" w:space="0" w:color="auto"/>
            </w:tcBorders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  <w:r w:rsidR="00F1403A"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 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t</w:t>
            </w: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1403A"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.</w:t>
            </w: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</w:t>
            </w:r>
          </w:p>
        </w:tc>
        <w:tc>
          <w:tcPr>
            <w:tcW w:w="562" w:type="dxa"/>
            <w:gridSpan w:val="2"/>
            <w:vAlign w:val="bottom"/>
          </w:tcPr>
          <w:p w:rsidR="00677340" w:rsidRPr="00036DB8" w:rsidRDefault="00677340" w:rsidP="0067734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4" w:type="dxa"/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985" w:type="dxa"/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1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4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bottom"/>
          </w:tcPr>
          <w:p w:rsidR="00677340" w:rsidRPr="00036DB8" w:rsidRDefault="00677340" w:rsidP="00036D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5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77340" w:rsidRPr="00036DB8" w:rsidRDefault="00677340" w:rsidP="0067734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2</w:t>
            </w:r>
            <w:r w:rsidRPr="00036D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</w:tbl>
    <w:p w:rsidR="00F91030" w:rsidRPr="00677340" w:rsidRDefault="00F91030" w:rsidP="00F9103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E53A9" w:rsidRPr="00677340" w:rsidRDefault="009E53A9" w:rsidP="00F9103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773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*** </w:t>
      </w:r>
      <w:proofErr w:type="gramStart"/>
      <w:r w:rsidRPr="00677340">
        <w:rPr>
          <w:rFonts w:ascii="Times New Roman" w:hAnsi="Times New Roman" w:cs="Times New Roman"/>
          <w:sz w:val="24"/>
          <w:szCs w:val="24"/>
          <w:lang w:val="en-GB"/>
        </w:rPr>
        <w:t>p-value</w:t>
      </w:r>
      <w:proofErr w:type="gramEnd"/>
      <w:r w:rsidRPr="00677340">
        <w:rPr>
          <w:rFonts w:ascii="Times New Roman" w:hAnsi="Times New Roman" w:cs="Times New Roman"/>
          <w:sz w:val="24"/>
          <w:szCs w:val="24"/>
          <w:lang w:val="en-GB"/>
        </w:rPr>
        <w:t xml:space="preserve"> ≤ 0.0</w:t>
      </w:r>
      <w:r w:rsidR="00893A24" w:rsidRPr="00677340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677340">
        <w:rPr>
          <w:rFonts w:ascii="Times New Roman" w:hAnsi="Times New Roman" w:cs="Times New Roman"/>
          <w:sz w:val="24"/>
          <w:szCs w:val="24"/>
          <w:lang w:val="en-GB"/>
        </w:rPr>
        <w:t>01</w:t>
      </w:r>
    </w:p>
    <w:p w:rsidR="00C94D8E" w:rsidRPr="00677340" w:rsidRDefault="00C94D8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E7E82" w:rsidRPr="00677340" w:rsidRDefault="000E7E82">
      <w:pPr>
        <w:rPr>
          <w:rFonts w:ascii="Times New Roman" w:hAnsi="Times New Roman" w:cs="Times New Roman"/>
          <w:sz w:val="24"/>
          <w:szCs w:val="24"/>
        </w:rPr>
      </w:pPr>
    </w:p>
    <w:p w:rsidR="000E7E82" w:rsidRPr="00677340" w:rsidRDefault="000E7E8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E7E82" w:rsidRPr="00677340" w:rsidRDefault="000E7E82">
      <w:pPr>
        <w:rPr>
          <w:rFonts w:ascii="Times New Roman" w:hAnsi="Times New Roman" w:cs="Times New Roman"/>
          <w:sz w:val="24"/>
          <w:szCs w:val="24"/>
        </w:rPr>
      </w:pPr>
    </w:p>
    <w:sectPr w:rsidR="000E7E82" w:rsidRPr="00677340" w:rsidSect="003E0C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517B5"/>
    <w:rsid w:val="00036DB8"/>
    <w:rsid w:val="000A229F"/>
    <w:rsid w:val="000E7E82"/>
    <w:rsid w:val="002105D4"/>
    <w:rsid w:val="002D5F3B"/>
    <w:rsid w:val="003E0C2D"/>
    <w:rsid w:val="00427BD7"/>
    <w:rsid w:val="004661B0"/>
    <w:rsid w:val="004C4E04"/>
    <w:rsid w:val="005D2944"/>
    <w:rsid w:val="00623FA2"/>
    <w:rsid w:val="00657F4C"/>
    <w:rsid w:val="00677340"/>
    <w:rsid w:val="006D2F9A"/>
    <w:rsid w:val="00742A7E"/>
    <w:rsid w:val="007517B5"/>
    <w:rsid w:val="00803032"/>
    <w:rsid w:val="00893A24"/>
    <w:rsid w:val="008E2C3B"/>
    <w:rsid w:val="008E6DC9"/>
    <w:rsid w:val="00902C89"/>
    <w:rsid w:val="009A0949"/>
    <w:rsid w:val="009E53A9"/>
    <w:rsid w:val="00B85EFD"/>
    <w:rsid w:val="00BD62CE"/>
    <w:rsid w:val="00C7319B"/>
    <w:rsid w:val="00C76D51"/>
    <w:rsid w:val="00C94D8E"/>
    <w:rsid w:val="00CA5031"/>
    <w:rsid w:val="00CE4720"/>
    <w:rsid w:val="00D45499"/>
    <w:rsid w:val="00F1403A"/>
    <w:rsid w:val="00F91030"/>
    <w:rsid w:val="00F9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C59300-5569-4CC0-80D6-6ED380C68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C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5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0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03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03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37DE80E-CE6D-410E-9E0F-F80A12D21715}"/>
</file>

<file path=customXml/itemProps2.xml><?xml version="1.0" encoding="utf-8"?>
<ds:datastoreItem xmlns:ds="http://schemas.openxmlformats.org/officeDocument/2006/customXml" ds:itemID="{4BDEC1A6-6411-4848-95DB-1D5A3040F234}"/>
</file>

<file path=customXml/itemProps3.xml><?xml version="1.0" encoding="utf-8"?>
<ds:datastoreItem xmlns:ds="http://schemas.openxmlformats.org/officeDocument/2006/customXml" ds:itemID="{98C36E6F-1428-4837-BA9B-528C294366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veterinærhøyskole</Company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abat</dc:creator>
  <cp:lastModifiedBy>Anna Lewandowska-Sabat</cp:lastModifiedBy>
  <cp:revision>11</cp:revision>
  <dcterms:created xsi:type="dcterms:W3CDTF">2011-07-04T15:11:00Z</dcterms:created>
  <dcterms:modified xsi:type="dcterms:W3CDTF">2017-01-3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